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1E603" w14:textId="46054E98" w:rsidR="00E5000C" w:rsidRDefault="004E324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 xml:space="preserve"> S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</w:rPr>
        <w:t>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Baseline characteristics </w:t>
      </w:r>
      <w:r w:rsidR="002F1D6E">
        <w:rPr>
          <w:rFonts w:ascii="Times New Roman" w:hAnsi="Times New Roman" w:cs="Times New Roman"/>
          <w:sz w:val="24"/>
        </w:rPr>
        <w:t xml:space="preserve">of patients </w:t>
      </w:r>
      <w:r>
        <w:rPr>
          <w:rFonts w:ascii="Times New Roman" w:hAnsi="Times New Roman" w:cs="Times New Roman"/>
          <w:sz w:val="24"/>
        </w:rPr>
        <w:t>in the TCGA cohort.</w:t>
      </w:r>
    </w:p>
    <w:tbl>
      <w:tblPr>
        <w:tblStyle w:val="TableGrid"/>
        <w:tblW w:w="8340" w:type="dxa"/>
        <w:tblLayout w:type="fixed"/>
        <w:tblLook w:val="04A0" w:firstRow="1" w:lastRow="0" w:firstColumn="1" w:lastColumn="0" w:noHBand="0" w:noVBand="1"/>
      </w:tblPr>
      <w:tblGrid>
        <w:gridCol w:w="3626"/>
        <w:gridCol w:w="2357"/>
        <w:gridCol w:w="2357"/>
      </w:tblGrid>
      <w:tr w:rsidR="00E5000C" w14:paraId="090EE868" w14:textId="77777777">
        <w:tc>
          <w:tcPr>
            <w:tcW w:w="3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41B3D1" w14:textId="7AE6A845" w:rsidR="00E5000C" w:rsidRDefault="004E3244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0" w:name="_Hlk3943753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ait</w:t>
            </w:r>
            <w:r w:rsidR="002F1D6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9C31A4" w14:textId="77777777" w:rsidR="00E5000C" w:rsidRDefault="004E324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inical type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293CD1" w14:textId="77777777" w:rsidR="00E5000C" w:rsidRDefault="004E3244">
            <w:pPr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mpl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Rate)</w:t>
            </w:r>
          </w:p>
        </w:tc>
      </w:tr>
      <w:tr w:rsidR="00E5000C" w14:paraId="10D45A8B" w14:textId="77777777"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6A664" w14:textId="77777777" w:rsidR="00E5000C" w:rsidRDefault="004E3244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Histology type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9FE2D" w14:textId="77777777" w:rsidR="00E5000C" w:rsidRDefault="00E5000C">
            <w:pPr>
              <w:ind w:left="98" w:right="208" w:firstLineChars="200" w:firstLine="4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7778F8DC" w14:textId="77777777" w:rsidR="00E5000C" w:rsidRDefault="004E3244">
            <w:pPr>
              <w:ind w:left="98" w:right="208" w:firstLineChars="200" w:firstLine="4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Muscle Invasive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FFB11" w14:textId="77777777" w:rsidR="00E5000C" w:rsidRDefault="00E5000C">
            <w:pPr>
              <w:ind w:firstLineChars="300" w:firstLine="600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6F7FB1C9" w14:textId="77777777" w:rsidR="00E5000C" w:rsidRDefault="004E3244">
            <w:pPr>
              <w:ind w:firstLineChars="300" w:firstLine="600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403(100%)</w:t>
            </w:r>
          </w:p>
        </w:tc>
      </w:tr>
      <w:tr w:rsidR="00E5000C" w14:paraId="1B2FC0E9" w14:textId="77777777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DA236FA" w14:textId="77777777" w:rsidR="00E5000C" w:rsidRDefault="004E3244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Recurrenc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323DC4E" w14:textId="77777777" w:rsidR="00E5000C" w:rsidRDefault="00E5000C">
            <w:pPr>
              <w:ind w:left="98" w:right="208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61C75AC0" w14:textId="77777777" w:rsidR="00E5000C" w:rsidRDefault="004E3244">
            <w:pPr>
              <w:ind w:left="98" w:right="208" w:firstLineChars="200" w:firstLine="40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   Recurred</w:t>
            </w:r>
          </w:p>
          <w:p w14:paraId="37F15D5B" w14:textId="77777777" w:rsidR="00E5000C" w:rsidRDefault="004E3244">
            <w:pPr>
              <w:ind w:left="98" w:right="208" w:firstLineChars="200" w:firstLine="4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Disease-fre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1972B39" w14:textId="77777777" w:rsidR="00E5000C" w:rsidRDefault="00E5000C">
            <w:pPr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5F620844" w14:textId="77777777" w:rsidR="00E5000C" w:rsidRDefault="004E3244">
            <w:pPr>
              <w:ind w:firstLineChars="200" w:firstLine="400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0(42%)</w:t>
            </w:r>
          </w:p>
          <w:p w14:paraId="4EE3FB62" w14:textId="77777777" w:rsidR="00E5000C" w:rsidRDefault="004E3244">
            <w:pPr>
              <w:ind w:leftChars="342" w:left="718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3(58%)</w:t>
            </w:r>
          </w:p>
        </w:tc>
      </w:tr>
      <w:tr w:rsidR="00E5000C" w14:paraId="423081FC" w14:textId="77777777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12086A1D" w14:textId="77777777" w:rsidR="00E5000C" w:rsidRDefault="004E3244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Gende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67DB883D" w14:textId="77777777" w:rsidR="00E5000C" w:rsidRDefault="00E5000C">
            <w:pPr>
              <w:ind w:left="98" w:right="208" w:firstLineChars="200" w:firstLine="4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6C0684B8" w14:textId="77777777" w:rsidR="00E5000C" w:rsidRDefault="004E3244">
            <w:pPr>
              <w:ind w:left="98" w:right="208" w:firstLineChars="200" w:firstLine="4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Male</w:t>
            </w:r>
          </w:p>
          <w:p w14:paraId="511E6AA6" w14:textId="77777777" w:rsidR="00E5000C" w:rsidRDefault="004E3244">
            <w:pPr>
              <w:ind w:left="98" w:right="208" w:firstLineChars="200" w:firstLine="4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Femal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6EE3A0C" w14:textId="77777777" w:rsidR="00E5000C" w:rsidRDefault="00E5000C">
            <w:pPr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4C35ACBC" w14:textId="77777777" w:rsidR="00E5000C" w:rsidRDefault="004E3244">
            <w:pPr>
              <w:ind w:leftChars="399" w:left="1038" w:hangingChars="100" w:hanging="200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7(73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%)   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             106(27%)</w:t>
            </w:r>
          </w:p>
        </w:tc>
      </w:tr>
      <w:tr w:rsidR="00E5000C" w14:paraId="2954F180" w14:textId="77777777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9F78AA5" w14:textId="77777777" w:rsidR="00E5000C" w:rsidRDefault="004E3244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tage</w:t>
            </w:r>
          </w:p>
          <w:p w14:paraId="088EBD94" w14:textId="77777777" w:rsidR="00E5000C" w:rsidRDefault="00E5000C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670B7DE0" w14:textId="77777777" w:rsidR="00E5000C" w:rsidRDefault="00E5000C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3EE8F389" w14:textId="77777777" w:rsidR="00E5000C" w:rsidRDefault="00E5000C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9D39D99" w14:textId="77777777" w:rsidR="00E5000C" w:rsidRDefault="00E5000C">
            <w:pPr>
              <w:ind w:left="98" w:right="208" w:firstLineChars="200" w:firstLine="4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1651AD5C" w14:textId="77777777" w:rsidR="00E5000C" w:rsidRDefault="004E3244">
            <w:pPr>
              <w:ind w:left="98" w:right="208" w:firstLineChars="200" w:firstLine="40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  Stage II</w:t>
            </w:r>
          </w:p>
          <w:p w14:paraId="56744D6E" w14:textId="77777777" w:rsidR="00E5000C" w:rsidRDefault="004E3244">
            <w:pPr>
              <w:ind w:left="98" w:right="208" w:firstLineChars="200" w:firstLine="40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  Stage III</w:t>
            </w:r>
          </w:p>
          <w:p w14:paraId="46CB58D7" w14:textId="77777777" w:rsidR="00E5000C" w:rsidRDefault="004E3244">
            <w:pPr>
              <w:ind w:left="98" w:right="208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      Stage I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21C0ED2" w14:textId="77777777" w:rsidR="00E5000C" w:rsidRDefault="00E5000C">
            <w:pPr>
              <w:ind w:firstLineChars="300" w:firstLine="600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0971322F" w14:textId="77777777" w:rsidR="00E5000C" w:rsidRDefault="004E3244">
            <w:pPr>
              <w:ind w:firstLineChars="300" w:firstLine="600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3(33%)</w:t>
            </w:r>
          </w:p>
          <w:p w14:paraId="569EE8C7" w14:textId="77777777" w:rsidR="00E5000C" w:rsidRDefault="004E3244">
            <w:pPr>
              <w:ind w:left="240" w:firstLineChars="200" w:firstLine="400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8(34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%)   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        132(33%)</w:t>
            </w:r>
          </w:p>
        </w:tc>
      </w:tr>
      <w:tr w:rsidR="00E5000C" w14:paraId="34621550" w14:textId="77777777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AC1968A" w14:textId="77777777" w:rsidR="00E5000C" w:rsidRDefault="004E3244">
            <w:pP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Grad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FB8FA36" w14:textId="77777777" w:rsidR="00E5000C" w:rsidRDefault="00E5000C">
            <w:pPr>
              <w:tabs>
                <w:tab w:val="left" w:pos="415"/>
              </w:tabs>
              <w:ind w:left="98" w:right="208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6663A76E" w14:textId="77777777" w:rsidR="00E5000C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High</w:t>
            </w:r>
          </w:p>
          <w:p w14:paraId="181B218C" w14:textId="77777777" w:rsidR="00E5000C" w:rsidRDefault="004E3244">
            <w:pPr>
              <w:ind w:left="98" w:right="208" w:firstLineChars="300" w:firstLine="60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Low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63E2B1A1" w14:textId="77777777" w:rsidR="00E5000C" w:rsidRDefault="00E5000C">
            <w:pPr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  <w:p w14:paraId="0AC5490E" w14:textId="77777777" w:rsidR="00E5000C" w:rsidRDefault="004E3244">
            <w:pPr>
              <w:ind w:left="240" w:firstLineChars="200" w:firstLine="400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3(95%)</w:t>
            </w:r>
          </w:p>
          <w:p w14:paraId="4D905036" w14:textId="77777777" w:rsidR="00E5000C" w:rsidRDefault="004E3244">
            <w:pPr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(5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%)   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 </w:t>
            </w:r>
          </w:p>
        </w:tc>
      </w:tr>
      <w:tr w:rsidR="00E5000C" w14:paraId="666912D3" w14:textId="77777777">
        <w:tc>
          <w:tcPr>
            <w:tcW w:w="3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D874E8" w14:textId="77777777" w:rsidR="00E5000C" w:rsidRPr="00F36357" w:rsidRDefault="004E32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mmun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t</w:t>
            </w: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ype</w:t>
            </w:r>
          </w:p>
          <w:p w14:paraId="5809AFC3" w14:textId="77777777" w:rsidR="00E5000C" w:rsidRPr="00F36357" w:rsidRDefault="00E5000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06A8B09F" w14:textId="77777777" w:rsidR="00E5000C" w:rsidRPr="00F36357" w:rsidRDefault="00E5000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108C8301" w14:textId="77777777" w:rsidR="00E5000C" w:rsidRPr="00F36357" w:rsidRDefault="00E5000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798A7C86" w14:textId="780E4712" w:rsidR="00E5000C" w:rsidRPr="00F36357" w:rsidRDefault="00A0791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A0791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rimary therapy </w:t>
            </w:r>
            <w:r w:rsidR="00790E89"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4E3244"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utcome</w:t>
            </w:r>
          </w:p>
          <w:p w14:paraId="50D8259A" w14:textId="77777777" w:rsidR="00E5000C" w:rsidRPr="00F36357" w:rsidRDefault="00E5000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70229601" w14:textId="77777777" w:rsidR="00E5000C" w:rsidRPr="00F36357" w:rsidRDefault="00E5000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5C822DBD" w14:textId="77777777" w:rsidR="00790E89" w:rsidRPr="00F36357" w:rsidRDefault="00790E8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6A0AA321" w14:textId="77777777" w:rsidR="00790E89" w:rsidRPr="00F36357" w:rsidRDefault="00790E8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52C05F49" w14:textId="77777777" w:rsidR="00790E89" w:rsidRPr="00F36357" w:rsidRDefault="00790E8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0B2BD0E0" w14:textId="77777777" w:rsidR="00A0791C" w:rsidRPr="00F36357" w:rsidRDefault="00A0791C" w:rsidP="00A0791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A0791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rimary therapy 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  <w:p w14:paraId="5AA39732" w14:textId="77777777" w:rsidR="00790E89" w:rsidRPr="00F36357" w:rsidRDefault="00790E8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74E89A8E" w14:textId="77777777" w:rsidR="00790E89" w:rsidRDefault="00790E8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73DB55D3" w14:textId="77777777" w:rsidR="00BE54EC" w:rsidRDefault="00BE54E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0F2767C7" w14:textId="3BF7C62B" w:rsidR="00BE54EC" w:rsidRPr="00F36357" w:rsidRDefault="00BE54E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5072B" w14:textId="77777777" w:rsidR="00E5000C" w:rsidRPr="00F36357" w:rsidRDefault="00E5000C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22B10092" w14:textId="33268099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</w:p>
          <w:p w14:paraId="7B6FB5EE" w14:textId="67202F24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</w:p>
          <w:p w14:paraId="07A363F3" w14:textId="58BD75CE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</w:p>
          <w:p w14:paraId="223E17C1" w14:textId="77777777" w:rsidR="00E5000C" w:rsidRPr="00F36357" w:rsidRDefault="00E5000C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4321FC9D" w14:textId="77777777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  <w:p w14:paraId="09E4E10A" w14:textId="77777777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  <w:p w14:paraId="2C99F37B" w14:textId="77777777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  <w:p w14:paraId="291E8E07" w14:textId="77777777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  <w:p w14:paraId="143B5BF1" w14:textId="77777777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ot Available</w:t>
            </w:r>
          </w:p>
          <w:p w14:paraId="4442E546" w14:textId="77777777" w:rsidR="00E5000C" w:rsidRPr="00F36357" w:rsidRDefault="00E5000C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55627529" w14:textId="77777777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sponse</w:t>
            </w:r>
          </w:p>
          <w:p w14:paraId="3D3591B8" w14:textId="77777777" w:rsidR="00E5000C" w:rsidRPr="00F36357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on-response</w:t>
            </w:r>
          </w:p>
          <w:p w14:paraId="0A76FB7E" w14:textId="77777777" w:rsidR="00E5000C" w:rsidRDefault="004E3244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ot Available</w:t>
            </w:r>
          </w:p>
          <w:p w14:paraId="79002193" w14:textId="77777777" w:rsidR="00BE54EC" w:rsidRDefault="00BE54EC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7D6E772A" w14:textId="63BE4EF1" w:rsidR="00BE54EC" w:rsidRPr="00771958" w:rsidRDefault="00BE54EC" w:rsidP="00BE54EC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195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lder</w:t>
            </w:r>
            <w:r w:rsidR="0077195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&gt;60)</w:t>
            </w:r>
            <w:r w:rsidRPr="0077195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B2401EE" w14:textId="16E772A2" w:rsidR="00BE54EC" w:rsidRPr="00F36357" w:rsidRDefault="00BE54EC" w:rsidP="00BE54EC">
            <w:pPr>
              <w:ind w:left="98" w:right="208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195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ounger</w:t>
            </w:r>
            <w:r w:rsidR="0077195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&lt;=60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AE93E" w14:textId="77777777" w:rsidR="00E5000C" w:rsidRPr="00F36357" w:rsidRDefault="00E5000C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0382CAF1" w14:textId="77777777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6(36%)</w:t>
            </w:r>
          </w:p>
          <w:p w14:paraId="4BB023BE" w14:textId="77777777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4(36%)</w:t>
            </w:r>
          </w:p>
          <w:p w14:paraId="3F57FF99" w14:textId="00C0BB9B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21765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(</w:t>
            </w:r>
            <w:r w:rsidR="0021765E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  <w:p w14:paraId="2DF566AD" w14:textId="77777777" w:rsidR="00E5000C" w:rsidRPr="00F36357" w:rsidRDefault="00E5000C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3A70C960" w14:textId="77777777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30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8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  <w:p w14:paraId="13EA2924" w14:textId="77777777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  <w:p w14:paraId="19390593" w14:textId="77777777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  <w:p w14:paraId="3B97946C" w14:textId="77777777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8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  <w:p w14:paraId="4125B9AB" w14:textId="77777777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4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  <w:p w14:paraId="5F50A511" w14:textId="77777777" w:rsidR="00E5000C" w:rsidRPr="00F36357" w:rsidRDefault="00E5000C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33D9761C" w14:textId="77777777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2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3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  <w:p w14:paraId="3894F075" w14:textId="77777777" w:rsidR="00E5000C" w:rsidRPr="00F36357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7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4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  <w:p w14:paraId="6189C9A0" w14:textId="77777777" w:rsidR="00E5000C" w:rsidRDefault="004E3244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4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36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  <w:r w:rsidRPr="00F3635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  <w:p w14:paraId="3527A584" w14:textId="77777777" w:rsidR="00BE54EC" w:rsidRDefault="00BE54EC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326D523D" w14:textId="50169EE8" w:rsidR="00BE54EC" w:rsidRDefault="0077195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6(73%)</w:t>
            </w:r>
          </w:p>
          <w:p w14:paraId="44D97BA4" w14:textId="2CB0CDF3" w:rsidR="00BE54EC" w:rsidRPr="00F36357" w:rsidRDefault="0077195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7(27%)</w:t>
            </w:r>
          </w:p>
        </w:tc>
        <w:bookmarkStart w:id="1" w:name="_GoBack"/>
        <w:bookmarkEnd w:id="1"/>
      </w:tr>
    </w:tbl>
    <w:bookmarkEnd w:id="0"/>
    <w:p w14:paraId="11455B95" w14:textId="31DEDC69" w:rsidR="00583DD9" w:rsidRPr="00790E89" w:rsidRDefault="00583DD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83DD9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CR = complete </w:t>
      </w:r>
      <w:r w:rsidR="00790E89">
        <w:rPr>
          <w:rFonts w:ascii="Times New Roman" w:hAnsi="Times New Roman" w:cs="Times New Roman"/>
          <w:sz w:val="20"/>
          <w:szCs w:val="20"/>
        </w:rPr>
        <w:t>r</w:t>
      </w:r>
      <w:r w:rsidR="00790E89" w:rsidRPr="00790E89">
        <w:rPr>
          <w:rFonts w:ascii="Times New Roman" w:hAnsi="Times New Roman" w:cs="Times New Roman"/>
          <w:sz w:val="20"/>
          <w:szCs w:val="20"/>
        </w:rPr>
        <w:t>emission</w:t>
      </w:r>
      <w:r>
        <w:rPr>
          <w:rFonts w:ascii="Times New Roman" w:hAnsi="Times New Roman" w:cs="Times New Roman"/>
          <w:sz w:val="20"/>
          <w:szCs w:val="20"/>
        </w:rPr>
        <w:t xml:space="preserve">; PR = partial </w:t>
      </w:r>
      <w:r w:rsidR="00790E89">
        <w:rPr>
          <w:rFonts w:ascii="Times New Roman" w:hAnsi="Times New Roman" w:cs="Times New Roman"/>
          <w:sz w:val="20"/>
          <w:szCs w:val="20"/>
        </w:rPr>
        <w:t>r</w:t>
      </w:r>
      <w:r w:rsidR="00790E89" w:rsidRPr="00790E89">
        <w:rPr>
          <w:rFonts w:ascii="Times New Roman" w:hAnsi="Times New Roman" w:cs="Times New Roman"/>
          <w:sz w:val="20"/>
          <w:szCs w:val="20"/>
        </w:rPr>
        <w:t>emission</w:t>
      </w:r>
      <w:r>
        <w:rPr>
          <w:rFonts w:ascii="Times New Roman" w:hAnsi="Times New Roman" w:cs="Times New Roman"/>
          <w:sz w:val="20"/>
          <w:szCs w:val="20"/>
        </w:rPr>
        <w:t>; SD = Stable Disease;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D = Progressive Disease.</w:t>
      </w:r>
    </w:p>
    <w:p w14:paraId="68041718" w14:textId="5CDA8FBF" w:rsidR="00E5000C" w:rsidRDefault="004E324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br w:type="page"/>
      </w:r>
    </w:p>
    <w:p w14:paraId="7FF6E9E1" w14:textId="77777777" w:rsidR="00E5000C" w:rsidRDefault="004E32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>
        <w:rPr>
          <w:rFonts w:ascii="Times New Roman" w:hAnsi="Times New Roman" w:cs="Times New Roman"/>
          <w:sz w:val="24"/>
        </w:rPr>
        <w:t>. Univariate and multivariate Cox regression analyses for OS in TCGA.</w:t>
      </w:r>
    </w:p>
    <w:tbl>
      <w:tblPr>
        <w:tblStyle w:val="TableGrid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884"/>
        <w:gridCol w:w="139"/>
        <w:gridCol w:w="1365"/>
        <w:gridCol w:w="279"/>
        <w:gridCol w:w="1938"/>
        <w:gridCol w:w="134"/>
        <w:gridCol w:w="1643"/>
      </w:tblGrid>
      <w:tr w:rsidR="00E5000C" w14:paraId="20D72591" w14:textId="77777777">
        <w:tc>
          <w:tcPr>
            <w:tcW w:w="1549" w:type="dxa"/>
            <w:tcBorders>
              <w:top w:val="single" w:sz="12" w:space="0" w:color="auto"/>
              <w:bottom w:val="single" w:sz="8" w:space="0" w:color="auto"/>
            </w:tcBorders>
          </w:tcPr>
          <w:p w14:paraId="3E7747BC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raits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8" w:space="0" w:color="auto"/>
            </w:tcBorders>
          </w:tcPr>
          <w:p w14:paraId="0107DFD3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nivariate analysis</w:t>
            </w:r>
          </w:p>
          <w:p w14:paraId="2622640A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50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064AAEE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21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0FE1C88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ultivariate analysis</w:t>
            </w:r>
          </w:p>
          <w:p w14:paraId="2F9941BF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77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57BFE4A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Value</w:t>
            </w:r>
          </w:p>
        </w:tc>
      </w:tr>
      <w:tr w:rsidR="00E5000C" w14:paraId="1890D600" w14:textId="77777777">
        <w:tc>
          <w:tcPr>
            <w:tcW w:w="1549" w:type="dxa"/>
            <w:tcBorders>
              <w:top w:val="single" w:sz="8" w:space="0" w:color="auto"/>
            </w:tcBorders>
          </w:tcPr>
          <w:p w14:paraId="78C8E67E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e</w:t>
            </w:r>
          </w:p>
          <w:p w14:paraId="4E3F602A" w14:textId="4F21D93B" w:rsidR="00E5000C" w:rsidRDefault="00CB2AD3" w:rsidP="00CB2A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</w:t>
            </w:r>
            <w:r w:rsidR="004E3244">
              <w:rPr>
                <w:rFonts w:ascii="Times New Roman" w:eastAsia="SimSun" w:hAnsi="Times New Roman" w:cs="Times New Roman"/>
                <w:sz w:val="20"/>
                <w:szCs w:val="20"/>
              </w:rPr>
              <w:t>Increasing</w:t>
            </w:r>
          </w:p>
          <w:p w14:paraId="705916C7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ender</w:t>
            </w:r>
          </w:p>
          <w:p w14:paraId="24CBC33C" w14:textId="77777777" w:rsidR="00E5000C" w:rsidRDefault="004E3244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ale         </w:t>
            </w:r>
          </w:p>
          <w:p w14:paraId="380DA0DA" w14:textId="77777777" w:rsidR="00E5000C" w:rsidRDefault="004E3244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Female       </w:t>
            </w:r>
          </w:p>
          <w:p w14:paraId="7DE08CAE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tage        </w:t>
            </w:r>
          </w:p>
          <w:p w14:paraId="2A81E5F9" w14:textId="77777777" w:rsidR="00E5000C" w:rsidRDefault="004E3244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ageII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    </w:t>
            </w:r>
          </w:p>
          <w:p w14:paraId="5460578C" w14:textId="77777777" w:rsidR="00E5000C" w:rsidRDefault="004E3244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ageIII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    </w:t>
            </w:r>
          </w:p>
          <w:p w14:paraId="0F0B8AC0" w14:textId="77777777" w:rsidR="00E5000C" w:rsidRDefault="004E3244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ageIV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            </w:t>
            </w:r>
          </w:p>
          <w:p w14:paraId="48D6A903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ubtype       </w:t>
            </w:r>
          </w:p>
          <w:p w14:paraId="0F3E83B3" w14:textId="6C4F27FE" w:rsidR="00CB2AD3" w:rsidRDefault="004E3244" w:rsidP="00CB2AD3">
            <w:pPr>
              <w:ind w:firstLine="4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Basal </w:t>
            </w:r>
            <w:r w:rsidR="00CB2AD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  <w:p w14:paraId="2BD05B4C" w14:textId="0B299AC8" w:rsidR="00E5000C" w:rsidRDefault="004E3244" w:rsidP="00CB2AD3">
            <w:pPr>
              <w:ind w:firstLine="4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uminal              </w:t>
            </w:r>
          </w:p>
          <w:p w14:paraId="734B391D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MB</w:t>
            </w:r>
          </w:p>
          <w:p w14:paraId="27DB0AD1" w14:textId="0244AAA8" w:rsidR="00E5000C" w:rsidRDefault="00CB2AD3" w:rsidP="00CB2A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</w:t>
            </w:r>
            <w:r w:rsidR="004E3244">
              <w:rPr>
                <w:rFonts w:ascii="Times New Roman" w:eastAsia="SimSun" w:hAnsi="Times New Roman" w:cs="Times New Roman"/>
                <w:sz w:val="20"/>
                <w:szCs w:val="20"/>
              </w:rPr>
              <w:t>Lower</w:t>
            </w:r>
          </w:p>
          <w:p w14:paraId="193AC261" w14:textId="21986D32" w:rsidR="00E5000C" w:rsidRDefault="00CB2AD3" w:rsidP="00CB2A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</w:t>
            </w:r>
            <w:r w:rsidR="004E324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Higher </w:t>
            </w:r>
          </w:p>
          <w:p w14:paraId="7E3FBD87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rade</w:t>
            </w:r>
          </w:p>
          <w:p w14:paraId="6E56F062" w14:textId="77777777" w:rsidR="00E5000C" w:rsidRDefault="004E3244">
            <w:pPr>
              <w:ind w:leftChars="200" w:left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owGrad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</w:t>
            </w:r>
          </w:p>
          <w:p w14:paraId="1850C1AF" w14:textId="77777777" w:rsidR="00E5000C" w:rsidRDefault="004E3244">
            <w:pPr>
              <w:ind w:leftChars="200" w:left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ighGrad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     </w:t>
            </w:r>
          </w:p>
          <w:p w14:paraId="6D232792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D8+ T Cells</w:t>
            </w:r>
          </w:p>
          <w:p w14:paraId="78B1F370" w14:textId="6F9CED72" w:rsidR="00E5000C" w:rsidRDefault="00CB2AD3" w:rsidP="00CB2A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</w:t>
            </w:r>
            <w:r w:rsidR="004E3244">
              <w:rPr>
                <w:rFonts w:ascii="Times New Roman" w:eastAsia="SimSun" w:hAnsi="Times New Roman" w:cs="Times New Roman"/>
                <w:sz w:val="20"/>
                <w:szCs w:val="20"/>
              </w:rPr>
              <w:t>Lower</w:t>
            </w:r>
          </w:p>
          <w:p w14:paraId="5DD50300" w14:textId="354983AF" w:rsidR="00E5000C" w:rsidRDefault="00CB2AD3" w:rsidP="00CB2A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</w:t>
            </w:r>
            <w:r w:rsidR="004E324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Higher        </w:t>
            </w:r>
          </w:p>
        </w:tc>
        <w:tc>
          <w:tcPr>
            <w:tcW w:w="2023" w:type="dxa"/>
            <w:gridSpan w:val="2"/>
            <w:tcBorders>
              <w:top w:val="single" w:sz="8" w:space="0" w:color="auto"/>
            </w:tcBorders>
          </w:tcPr>
          <w:p w14:paraId="4FE105D1" w14:textId="77777777" w:rsidR="00E5000C" w:rsidRDefault="00E5000C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6A91592" w14:textId="77777777" w:rsidR="00E5000C" w:rsidRDefault="004E324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31(1.016-1.047)</w:t>
            </w:r>
          </w:p>
          <w:p w14:paraId="1FAD3212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266A093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462AFE8B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18(0.808-1.546)</w:t>
            </w:r>
          </w:p>
          <w:p w14:paraId="7A73FDD9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4EDE687D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455B6A96" w14:textId="77777777" w:rsidR="00E5000C" w:rsidRDefault="004E324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1.585(1.039-2.417) </w:t>
            </w:r>
          </w:p>
          <w:p w14:paraId="5F14DAE6" w14:textId="77777777" w:rsidR="00E5000C" w:rsidRDefault="004E324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938(1.984-4.351)</w:t>
            </w:r>
          </w:p>
          <w:p w14:paraId="3E1EA4AA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89FD1F1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6645EFA1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391(0.395-0.734)</w:t>
            </w:r>
          </w:p>
          <w:p w14:paraId="2406CE9A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430BEFD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4D1BCFF8" w14:textId="77777777" w:rsidR="00E5000C" w:rsidRDefault="004E324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0.6796(0.505-0.914) </w:t>
            </w:r>
          </w:p>
          <w:p w14:paraId="3F0631B0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BAD098C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68542D2D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903(0.7183 -11.73)</w:t>
            </w:r>
          </w:p>
          <w:p w14:paraId="00561827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1E94CDD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6E3672B5" w14:textId="77777777" w:rsidR="00E5000C" w:rsidRDefault="004E324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39(0.4745-0.86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4" w:type="dxa"/>
            <w:gridSpan w:val="2"/>
            <w:tcBorders>
              <w:top w:val="single" w:sz="8" w:space="0" w:color="auto"/>
            </w:tcBorders>
          </w:tcPr>
          <w:p w14:paraId="39DB695A" w14:textId="77777777" w:rsidR="00E5000C" w:rsidRDefault="00E5000C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16572FE" w14:textId="77777777" w:rsidR="00E5000C" w:rsidRDefault="004E324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BF95730" w14:textId="77777777" w:rsidR="00E5000C" w:rsidRDefault="00E500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479288E8" w14:textId="77777777" w:rsidR="00E5000C" w:rsidRDefault="00E500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B9AF629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1</w:t>
            </w:r>
          </w:p>
          <w:p w14:paraId="62E2607A" w14:textId="77777777" w:rsidR="00E5000C" w:rsidRDefault="00E5000C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19C2381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E0AD703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326</w:t>
            </w:r>
          </w:p>
          <w:p w14:paraId="00E7956A" w14:textId="77777777" w:rsidR="00E5000C" w:rsidRDefault="004E324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F5BB8C8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CCCB01F" w14:textId="77777777" w:rsidR="00E5000C" w:rsidRDefault="00E5000C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38D3D93" w14:textId="77777777" w:rsidR="00E5000C" w:rsidRDefault="004E324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C7FFF99" w14:textId="77777777" w:rsidR="00E5000C" w:rsidRDefault="00E5000C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57D908F" w14:textId="77777777" w:rsidR="00E5000C" w:rsidRDefault="00E5000C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4D1FA114" w14:textId="77777777" w:rsidR="00E5000C" w:rsidRDefault="004E324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107</w:t>
            </w:r>
          </w:p>
          <w:p w14:paraId="51736204" w14:textId="77777777" w:rsidR="00E5000C" w:rsidRDefault="00E5000C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28426EB" w14:textId="77777777" w:rsidR="00E5000C" w:rsidRDefault="00E5000C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2D5DBB1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35</w:t>
            </w:r>
          </w:p>
          <w:p w14:paraId="5159D25E" w14:textId="77777777" w:rsidR="00E5000C" w:rsidRDefault="00E5000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  <w:p w14:paraId="7DE83B68" w14:textId="77777777" w:rsidR="00E5000C" w:rsidRDefault="00E5000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  <w:p w14:paraId="513C0E20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31</w:t>
            </w:r>
          </w:p>
        </w:tc>
        <w:tc>
          <w:tcPr>
            <w:tcW w:w="2072" w:type="dxa"/>
            <w:gridSpan w:val="2"/>
            <w:tcBorders>
              <w:top w:val="single" w:sz="8" w:space="0" w:color="auto"/>
            </w:tcBorders>
          </w:tcPr>
          <w:p w14:paraId="07F6B985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1F37D944" w14:textId="77777777" w:rsidR="00E5000C" w:rsidRDefault="004E324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33(1.017-1.049)</w:t>
            </w:r>
          </w:p>
          <w:p w14:paraId="3C96D727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1C8B7A8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C3A5C42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5F21A9C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3F399D9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5361D373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426(0.930-2.186) </w:t>
            </w:r>
          </w:p>
          <w:p w14:paraId="6AF9D6C4" w14:textId="77777777" w:rsidR="00E5000C" w:rsidRDefault="004E324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80(1.596-3.548)</w:t>
            </w:r>
          </w:p>
          <w:p w14:paraId="0DB0FDF0" w14:textId="77777777" w:rsidR="00E5000C" w:rsidRDefault="00E5000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  <w:p w14:paraId="5A0AA6D8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65AF9152" w14:textId="77777777" w:rsidR="00E5000C" w:rsidRDefault="004E324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86(0.426-0.805)</w:t>
            </w:r>
          </w:p>
          <w:p w14:paraId="1B66E35D" w14:textId="77777777" w:rsidR="00E5000C" w:rsidRDefault="00E5000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  <w:p w14:paraId="552D21D4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3F77A0F3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9(0.500-0.921)</w:t>
            </w:r>
          </w:p>
          <w:p w14:paraId="6B66696F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2E7BB63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1F0CACBE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444BBE74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8D64248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 (reference)</w:t>
            </w:r>
          </w:p>
          <w:p w14:paraId="3EB98B57" w14:textId="77777777" w:rsidR="00E5000C" w:rsidRDefault="004E3244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64(0.489-0.902)</w:t>
            </w:r>
          </w:p>
        </w:tc>
        <w:tc>
          <w:tcPr>
            <w:tcW w:w="1643" w:type="dxa"/>
            <w:tcBorders>
              <w:top w:val="single" w:sz="8" w:space="0" w:color="auto"/>
            </w:tcBorders>
          </w:tcPr>
          <w:p w14:paraId="6F235182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8FADE50" w14:textId="77777777" w:rsidR="00E5000C" w:rsidRDefault="004E324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B2F8718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95E6A01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6156A5F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E9EBFB1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1B2CA279" w14:textId="77777777" w:rsidR="00E5000C" w:rsidRDefault="00E500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1A61C623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2</w:t>
            </w:r>
          </w:p>
          <w:p w14:paraId="33FAFFD0" w14:textId="77777777" w:rsidR="00E5000C" w:rsidRDefault="004E324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F3492E6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EF44E34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D691A20" w14:textId="77777777" w:rsidR="00E5000C" w:rsidRDefault="004E324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241C136C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421C8E2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F247E35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129</w:t>
            </w:r>
          </w:p>
          <w:p w14:paraId="360ABDFA" w14:textId="77777777" w:rsidR="00E5000C" w:rsidRDefault="00E5000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  <w:p w14:paraId="5526EA13" w14:textId="77777777" w:rsidR="00E5000C" w:rsidRDefault="00E5000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  <w:p w14:paraId="50EEB4F7" w14:textId="77777777" w:rsidR="00E5000C" w:rsidRDefault="00E5000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  <w:p w14:paraId="70A14E4E" w14:textId="77777777" w:rsidR="00E5000C" w:rsidRDefault="00E5000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  <w:p w14:paraId="7745F9B9" w14:textId="77777777" w:rsidR="00E5000C" w:rsidRDefault="00E5000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  <w:p w14:paraId="528A23EB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</w:tbl>
    <w:p w14:paraId="076E797F" w14:textId="77777777" w:rsidR="00E5000C" w:rsidRDefault="004E324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437B928" w14:textId="77777777" w:rsidR="00E5000C" w:rsidRDefault="004E324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</w:rPr>
        <w:t>Correlation between TMB / CD8+ T cells and immune checkpoints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074"/>
        <w:gridCol w:w="2457"/>
        <w:gridCol w:w="2268"/>
        <w:gridCol w:w="2127"/>
      </w:tblGrid>
      <w:tr w:rsidR="00E5000C" w14:paraId="3FDD8DB0" w14:textId="77777777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8C6F9F6" w14:textId="7DD24C29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rker</w:t>
            </w:r>
            <w:r w:rsidR="002F1D6E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457" w:type="dxa"/>
            <w:tcBorders>
              <w:left w:val="nil"/>
              <w:bottom w:val="single" w:sz="4" w:space="0" w:color="auto"/>
              <w:right w:val="nil"/>
            </w:tcBorders>
          </w:tcPr>
          <w:p w14:paraId="647048AD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mmune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heckpoint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2A10DC8" w14:textId="77777777" w:rsidR="00E5000C" w:rsidRDefault="004E3244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79A91F1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Value</w:t>
            </w:r>
          </w:p>
        </w:tc>
      </w:tr>
      <w:tr w:rsidR="00E5000C" w14:paraId="313564EF" w14:textId="77777777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16930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MB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D1E85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D-L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8A41E" w14:textId="52965C4E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  <w:r w:rsidR="00EA4B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CD789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091</w:t>
            </w:r>
          </w:p>
        </w:tc>
      </w:tr>
      <w:tr w:rsidR="00E5000C" w14:paraId="23304AFE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6DE735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B4BD9E8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F38A94" w14:textId="6D5FF12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17F575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816</w:t>
            </w:r>
          </w:p>
        </w:tc>
      </w:tr>
      <w:tr w:rsidR="00E5000C" w14:paraId="6E199CE1" w14:textId="77777777">
        <w:trPr>
          <w:trHeight w:val="209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B9C2AD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076E1681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D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621A6C" w14:textId="52842A6D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54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9C669E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623</w:t>
            </w:r>
          </w:p>
        </w:tc>
      </w:tr>
      <w:tr w:rsidR="00E5000C" w14:paraId="59D892EF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A449A3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24A9F39E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AVCR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F3C27A" w14:textId="3F11589B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  <w:r w:rsidR="00EA4B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788022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58</w:t>
            </w:r>
          </w:p>
        </w:tc>
      </w:tr>
      <w:tr w:rsidR="00E5000C" w14:paraId="2377DE7C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89BAF5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2D62492" w14:textId="77777777" w:rsidR="00E5000C" w:rsidRDefault="004E324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AG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45A72B" w14:textId="4E06709B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  <w:r w:rsidR="00EA4B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2AE3F4" w14:textId="77777777" w:rsidR="00E5000C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798</w:t>
            </w:r>
          </w:p>
        </w:tc>
      </w:tr>
      <w:tr w:rsidR="00E5000C" w14:paraId="698D939E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9F0287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730D9D3" w14:textId="77777777" w:rsidR="00E5000C" w:rsidRDefault="00E5000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2132E4" w14:textId="77777777" w:rsidR="00E5000C" w:rsidRDefault="00E500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AA3A5B" w14:textId="77777777" w:rsidR="00E5000C" w:rsidRDefault="00E5000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5000C" w14:paraId="61DB7EE9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64F713" w14:textId="77777777" w:rsidR="00E5000C" w:rsidRPr="00EA4BFE" w:rsidRDefault="004E32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D8+ T cell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7679C92" w14:textId="77777777" w:rsidR="00E5000C" w:rsidRPr="00EA4BFE" w:rsidRDefault="004E32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D-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EE72DD" w14:textId="63CA2FA9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.329</w:t>
            </w:r>
            <w:r w:rsidR="00EA4BFE" w:rsidRPr="00EA4BF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B982CB" w14:textId="77777777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E5000C" w14:paraId="69A1C095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A09054" w14:textId="77777777" w:rsidR="00E5000C" w:rsidRPr="00EA4BFE" w:rsidRDefault="00E5000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6CDBEA1" w14:textId="77777777" w:rsidR="00E5000C" w:rsidRPr="00EA4BFE" w:rsidRDefault="004E32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TLA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1717B4" w14:textId="5E934327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.33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F53FE9" w14:textId="77777777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E5000C" w14:paraId="6F1CA075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660664" w14:textId="77777777" w:rsidR="00E5000C" w:rsidRPr="00EA4BFE" w:rsidRDefault="00E5000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E102A9B" w14:textId="77777777" w:rsidR="00E5000C" w:rsidRPr="00EA4BFE" w:rsidRDefault="004E32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D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3F54F3" w14:textId="7B5094AD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.425</w:t>
            </w:r>
            <w:r w:rsidR="00EA4BFE" w:rsidRPr="00EA4BF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AAC38B" w14:textId="77777777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E5000C" w14:paraId="03BD29C2" w14:textId="7777777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449719" w14:textId="77777777" w:rsidR="00E5000C" w:rsidRPr="00EA4BFE" w:rsidRDefault="00E5000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A6577D1" w14:textId="77777777" w:rsidR="00E5000C" w:rsidRPr="00EA4BFE" w:rsidRDefault="004E32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AVCR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B26FAE" w14:textId="5D64B312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.32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734F7D" w14:textId="77777777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E5000C" w14:paraId="15927956" w14:textId="77777777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7A590" w14:textId="77777777" w:rsidR="00E5000C" w:rsidRPr="00EA4BFE" w:rsidRDefault="00E5000C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72D9F" w14:textId="77777777" w:rsidR="00E5000C" w:rsidRPr="00EA4BFE" w:rsidRDefault="004E32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AG-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E2254" w14:textId="7BC013DE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.440</w:t>
            </w:r>
            <w:r w:rsidR="00EA4BFE" w:rsidRPr="00EA4BF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7A3C4" w14:textId="77777777" w:rsidR="00E5000C" w:rsidRPr="00EA4BFE" w:rsidRDefault="004E32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4BF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2F4597B5" w14:textId="39FFD46B" w:rsidR="00E5000C" w:rsidRDefault="00583DD9" w:rsidP="00EA4BFE">
      <w:pPr>
        <w:rPr>
          <w:rFonts w:ascii="Times New Roman" w:hAnsi="Times New Roman" w:cs="Times New Roman"/>
          <w:sz w:val="20"/>
          <w:szCs w:val="20"/>
        </w:rPr>
      </w:pPr>
      <w:r w:rsidRPr="00583DD9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4E3244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4E3244">
        <w:rPr>
          <w:rFonts w:ascii="Times New Roman" w:hAnsi="Times New Roman" w:cs="Times New Roman"/>
          <w:sz w:val="20"/>
          <w:szCs w:val="20"/>
        </w:rPr>
        <w:t xml:space="preserve"> = Pearson correlation coefficient</w:t>
      </w:r>
      <w:r w:rsidR="00EA4B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="00EA4BFE">
        <w:rPr>
          <w:rFonts w:ascii="Times New Roman" w:hAnsi="Times New Roman" w:cs="Times New Roman"/>
          <w:sz w:val="20"/>
          <w:szCs w:val="20"/>
        </w:rPr>
        <w:t>S</w:t>
      </w:r>
      <w:r w:rsidR="00EA4BFE" w:rsidRPr="00EA4BFE">
        <w:rPr>
          <w:rFonts w:ascii="Times New Roman" w:hAnsi="Times New Roman" w:cs="Times New Roman"/>
          <w:sz w:val="20"/>
          <w:szCs w:val="20"/>
        </w:rPr>
        <w:t xml:space="preserve">trong correlation: </w:t>
      </w:r>
      <w:r w:rsidR="00EA4BFE">
        <w:rPr>
          <w:rFonts w:ascii="Times New Roman" w:hAnsi="Times New Roman" w:cs="Times New Roman"/>
          <w:sz w:val="20"/>
          <w:szCs w:val="20"/>
        </w:rPr>
        <w:t>0.5-</w:t>
      </w:r>
      <w:r w:rsidR="00EA4BFE" w:rsidRPr="00EA4BFE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;</w:t>
      </w:r>
      <w:r w:rsidR="00EA4BFE">
        <w:rPr>
          <w:rFonts w:ascii="Times New Roman" w:hAnsi="Times New Roman" w:cs="Times New Roman"/>
          <w:sz w:val="20"/>
          <w:szCs w:val="20"/>
        </w:rPr>
        <w:t xml:space="preserve"> M</w:t>
      </w:r>
      <w:r w:rsidR="00EA4BFE" w:rsidRPr="00EA4BFE">
        <w:rPr>
          <w:rFonts w:ascii="Times New Roman" w:hAnsi="Times New Roman" w:cs="Times New Roman"/>
          <w:sz w:val="20"/>
          <w:szCs w:val="20"/>
        </w:rPr>
        <w:t>edium correlation: 0.3</w:t>
      </w:r>
      <w:r w:rsidR="00EA4BFE">
        <w:rPr>
          <w:rFonts w:ascii="Times New Roman" w:hAnsi="Times New Roman" w:cs="Times New Roman"/>
          <w:sz w:val="20"/>
          <w:szCs w:val="20"/>
        </w:rPr>
        <w:t>-</w:t>
      </w:r>
      <w:r w:rsidR="00EA4BFE" w:rsidRPr="00EA4BFE">
        <w:rPr>
          <w:rFonts w:ascii="Times New Roman" w:hAnsi="Times New Roman" w:cs="Times New Roman"/>
          <w:sz w:val="20"/>
          <w:szCs w:val="20"/>
        </w:rPr>
        <w:t>0.49</w:t>
      </w:r>
      <w:r>
        <w:rPr>
          <w:rFonts w:ascii="Times New Roman" w:hAnsi="Times New Roman" w:cs="Times New Roman"/>
          <w:sz w:val="20"/>
          <w:szCs w:val="20"/>
        </w:rPr>
        <w:t>;</w:t>
      </w:r>
      <w:r w:rsidR="00EA4BFE">
        <w:rPr>
          <w:rFonts w:ascii="Times New Roman" w:hAnsi="Times New Roman" w:cs="Times New Roman"/>
          <w:sz w:val="20"/>
          <w:szCs w:val="20"/>
        </w:rPr>
        <w:t xml:space="preserve"> </w:t>
      </w:r>
      <w:r w:rsidR="00EA4BFE" w:rsidRPr="00EA4BFE">
        <w:rPr>
          <w:rFonts w:ascii="Times New Roman" w:hAnsi="Times New Roman" w:cs="Times New Roman"/>
          <w:sz w:val="20"/>
          <w:szCs w:val="20"/>
        </w:rPr>
        <w:t>Low correlation</w:t>
      </w:r>
      <w:r w:rsidR="00EA4BFE">
        <w:rPr>
          <w:rFonts w:ascii="Times New Roman" w:hAnsi="Times New Roman" w:cs="Times New Roman"/>
          <w:sz w:val="20"/>
          <w:szCs w:val="20"/>
        </w:rPr>
        <w:t>: 0-0.</w:t>
      </w:r>
      <w:r w:rsidR="00EA4BFE" w:rsidRPr="00EA4BFE">
        <w:rPr>
          <w:rFonts w:ascii="Times New Roman" w:hAnsi="Times New Roman" w:cs="Times New Roman"/>
          <w:sz w:val="20"/>
          <w:szCs w:val="20"/>
        </w:rPr>
        <w:t>29</w:t>
      </w:r>
      <w:r>
        <w:rPr>
          <w:rFonts w:ascii="Times New Roman" w:hAnsi="Times New Roman" w:cs="Times New Roman"/>
          <w:sz w:val="20"/>
          <w:szCs w:val="20"/>
        </w:rPr>
        <w:t>)</w:t>
      </w:r>
      <w:r w:rsidR="007D16CA">
        <w:rPr>
          <w:rFonts w:ascii="Times New Roman" w:hAnsi="Times New Roman" w:cs="Times New Roman"/>
          <w:sz w:val="20"/>
          <w:szCs w:val="20"/>
        </w:rPr>
        <w:t>.</w:t>
      </w:r>
    </w:p>
    <w:p w14:paraId="1BD9CED3" w14:textId="77777777" w:rsidR="00E5000C" w:rsidRDefault="004E32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DE046DA" w14:textId="3B732ABA" w:rsidR="00E5000C" w:rsidRPr="00FE218F" w:rsidRDefault="004E324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</w:pPr>
      <w:r w:rsidRPr="00FE218F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</w:rPr>
        <w:lastRenderedPageBreak/>
        <w:t>Table</w:t>
      </w:r>
      <w:r w:rsidRPr="00FE218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 xml:space="preserve"> S</w:t>
      </w:r>
      <w:r w:rsidR="00FE218F" w:rsidRPr="00FE218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>4</w:t>
      </w:r>
      <w:r w:rsidRPr="00FE218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 xml:space="preserve">. </w:t>
      </w:r>
      <w:r w:rsidRPr="00FE218F">
        <w:rPr>
          <w:rFonts w:ascii="Times New Roman" w:hAnsi="Times New Roman" w:cs="Times New Roman"/>
          <w:color w:val="000000" w:themeColor="text1"/>
          <w:sz w:val="24"/>
        </w:rPr>
        <w:t xml:space="preserve">Baseline characteristics </w:t>
      </w:r>
      <w:r w:rsidR="002F1D6E" w:rsidRPr="00FE218F">
        <w:rPr>
          <w:rFonts w:ascii="Times New Roman" w:hAnsi="Times New Roman" w:cs="Times New Roman"/>
          <w:color w:val="000000" w:themeColor="text1"/>
          <w:sz w:val="24"/>
        </w:rPr>
        <w:t xml:space="preserve">of patients </w:t>
      </w:r>
      <w:r w:rsidRPr="00FE218F">
        <w:rPr>
          <w:rFonts w:ascii="Times New Roman" w:hAnsi="Times New Roman" w:cs="Times New Roman"/>
          <w:color w:val="000000" w:themeColor="text1"/>
          <w:sz w:val="24"/>
        </w:rPr>
        <w:t>in the IMvigor210 cohort.</w:t>
      </w:r>
    </w:p>
    <w:tbl>
      <w:tblPr>
        <w:tblW w:w="8340" w:type="dxa"/>
        <w:tblLayout w:type="fixed"/>
        <w:tblLook w:val="04A0" w:firstRow="1" w:lastRow="0" w:firstColumn="1" w:lastColumn="0" w:noHBand="0" w:noVBand="1"/>
      </w:tblPr>
      <w:tblGrid>
        <w:gridCol w:w="3626"/>
        <w:gridCol w:w="2357"/>
        <w:gridCol w:w="2357"/>
      </w:tblGrid>
      <w:tr w:rsidR="00E5000C" w14:paraId="6EB625DF" w14:textId="77777777">
        <w:tc>
          <w:tcPr>
            <w:tcW w:w="36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00AD6A2" w14:textId="07C0ACB8" w:rsidR="00E5000C" w:rsidRDefault="004E3244">
            <w:pPr>
              <w:spacing w:line="21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  <w:r w:rsidR="002F1D6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AD902F4" w14:textId="03FC82CE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r w:rsidR="002F1D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1D6E" w:rsidRPr="002F1D6E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533F75" w14:textId="77777777" w:rsidR="00E5000C" w:rsidRDefault="004E3244">
            <w:pPr>
              <w:spacing w:line="21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Rate)</w:t>
            </w:r>
          </w:p>
        </w:tc>
      </w:tr>
      <w:tr w:rsidR="00E5000C" w14:paraId="41405926" w14:textId="77777777">
        <w:tc>
          <w:tcPr>
            <w:tcW w:w="36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65D1F6" w14:textId="06607045" w:rsidR="00F36357" w:rsidRPr="00F36357" w:rsidRDefault="00A0791C" w:rsidP="00F3635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A0791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munotherapy</w:t>
            </w:r>
            <w:r w:rsidR="00F36357" w:rsidRPr="00F363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outcome</w:t>
            </w:r>
          </w:p>
          <w:p w14:paraId="5CD7C8F5" w14:textId="4FDFF925" w:rsidR="00E5000C" w:rsidRDefault="00E5000C">
            <w:pPr>
              <w:spacing w:line="21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453D0A" w14:textId="77777777" w:rsidR="00E5000C" w:rsidRDefault="00E5000C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380E6" w14:textId="77777777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R/PR</w:t>
            </w:r>
          </w:p>
          <w:p w14:paraId="6CB4D058" w14:textId="77777777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D/PD</w:t>
            </w:r>
          </w:p>
          <w:p w14:paraId="6FA9A32C" w14:textId="77777777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23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E5BBB4" w14:textId="77777777" w:rsidR="00E5000C" w:rsidRDefault="00E5000C">
            <w:pPr>
              <w:spacing w:line="21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ED7CF" w14:textId="55B7558E" w:rsidR="00E5000C" w:rsidRDefault="004E3244">
            <w:pPr>
              <w:spacing w:line="21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A89FDDD" w14:textId="755A0BCA" w:rsidR="00E5000C" w:rsidRDefault="004E3244">
            <w:pPr>
              <w:spacing w:line="21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ADCBCB6" w14:textId="77777777" w:rsidR="00E5000C" w:rsidRDefault="004E3244">
            <w:pPr>
              <w:spacing w:line="21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(15%)</w:t>
            </w:r>
          </w:p>
        </w:tc>
      </w:tr>
      <w:tr w:rsidR="00E5000C" w14:paraId="22BD1241" w14:textId="77777777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CA8E823" w14:textId="77777777" w:rsidR="00E5000C" w:rsidRDefault="004E3244">
            <w:pPr>
              <w:spacing w:line="21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6DE5EAE" w14:textId="77777777" w:rsidR="00E5000C" w:rsidRDefault="00E5000C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31C7E" w14:textId="77777777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42C8DB19" w14:textId="77777777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E8A394E" w14:textId="77777777" w:rsidR="00E5000C" w:rsidRDefault="00E5000C">
            <w:pPr>
              <w:spacing w:line="21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C53C68" w14:textId="1A83311B" w:rsidR="00E5000C" w:rsidRDefault="004E3244">
            <w:pPr>
              <w:spacing w:line="216" w:lineRule="auto"/>
              <w:ind w:left="300" w:hangingChars="150" w:hanging="3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4AB17CE" w14:textId="35FFA1DD" w:rsidR="00E5000C" w:rsidRDefault="004E3244">
            <w:pPr>
              <w:spacing w:line="216" w:lineRule="auto"/>
              <w:ind w:left="300" w:hangingChars="150" w:hanging="3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5000C" w14:paraId="73E1E953" w14:textId="77777777">
        <w:tc>
          <w:tcPr>
            <w:tcW w:w="3626" w:type="dxa"/>
            <w:tcBorders>
              <w:top w:val="nil"/>
              <w:left w:val="nil"/>
              <w:right w:val="nil"/>
            </w:tcBorders>
          </w:tcPr>
          <w:p w14:paraId="4A7207FA" w14:textId="77777777" w:rsidR="00E5000C" w:rsidRDefault="004E3244">
            <w:pPr>
              <w:spacing w:line="21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bacco history</w:t>
            </w:r>
          </w:p>
          <w:p w14:paraId="13A8DCC9" w14:textId="77777777" w:rsidR="00E5000C" w:rsidRDefault="00E5000C">
            <w:pPr>
              <w:spacing w:line="21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AD220" w14:textId="77777777" w:rsidR="00E5000C" w:rsidRDefault="00E5000C">
            <w:pPr>
              <w:spacing w:line="21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</w:tcPr>
          <w:p w14:paraId="15CBFDEE" w14:textId="77777777" w:rsidR="00E5000C" w:rsidRDefault="00E5000C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D940F1" w14:textId="77777777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</w:p>
          <w:p w14:paraId="229D4135" w14:textId="77777777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05DB5810" w14:textId="77777777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</w:tcPr>
          <w:p w14:paraId="4ACE0E11" w14:textId="77777777" w:rsidR="00E5000C" w:rsidRDefault="00E5000C">
            <w:pPr>
              <w:spacing w:line="21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E7B1D" w14:textId="0CB9B7B4" w:rsidR="00E5000C" w:rsidRDefault="004E3244">
            <w:pPr>
              <w:spacing w:line="216" w:lineRule="auto"/>
              <w:ind w:left="100" w:hangingChars="50" w:hanging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) 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3%)</w:t>
            </w:r>
          </w:p>
          <w:p w14:paraId="06C5F8AE" w14:textId="4BC93B6C" w:rsidR="00E5000C" w:rsidRDefault="004E3244">
            <w:pPr>
              <w:spacing w:line="216" w:lineRule="auto"/>
              <w:ind w:left="300" w:hangingChars="150" w:hanging="3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5000C" w14:paraId="38C35D5E" w14:textId="77777777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CC1053F" w14:textId="77777777" w:rsidR="00E5000C" w:rsidRDefault="004E3244">
            <w:pPr>
              <w:spacing w:line="21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ceived Platinum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3F31189" w14:textId="77777777" w:rsidR="00E5000C" w:rsidRDefault="00E5000C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491D5" w14:textId="77777777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78B62C8" w14:textId="77777777" w:rsidR="00E5000C" w:rsidRDefault="00E5000C">
            <w:pPr>
              <w:spacing w:line="21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97AA8" w14:textId="5B9FB5A4" w:rsidR="00E5000C" w:rsidRDefault="004E3244">
            <w:pPr>
              <w:spacing w:line="216" w:lineRule="auto"/>
              <w:ind w:left="200" w:hangingChars="100" w:hanging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) 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5000C" w14:paraId="699E0E16" w14:textId="77777777">
        <w:tc>
          <w:tcPr>
            <w:tcW w:w="3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E1ACED" w14:textId="77777777" w:rsidR="00E5000C" w:rsidRDefault="004E3244">
            <w:pPr>
              <w:spacing w:line="21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m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yp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3C868" w14:textId="77777777" w:rsidR="00E5000C" w:rsidRDefault="00E5000C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BFC20" w14:textId="70DD90B3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  <w:p w14:paraId="11A40FE6" w14:textId="4E12FC32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  <w:p w14:paraId="5E02ADD7" w14:textId="3D51D20B" w:rsidR="00E5000C" w:rsidRDefault="004E3244">
            <w:pPr>
              <w:spacing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3EF4B" w14:textId="77777777" w:rsidR="00E5000C" w:rsidRDefault="00E5000C">
            <w:pPr>
              <w:spacing w:line="216" w:lineRule="auto"/>
              <w:ind w:left="200" w:hangingChars="100" w:hanging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FD017" w14:textId="77777777" w:rsidR="00E5000C" w:rsidRDefault="004E3244">
            <w:pPr>
              <w:spacing w:line="216" w:lineRule="auto"/>
              <w:ind w:left="200" w:hangingChars="100" w:hanging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(33%)</w:t>
            </w:r>
          </w:p>
          <w:p w14:paraId="102EAC8B" w14:textId="77777777" w:rsidR="00E5000C" w:rsidRDefault="004E3244">
            <w:pPr>
              <w:spacing w:line="216" w:lineRule="auto"/>
              <w:ind w:left="200" w:hangingChars="100" w:hanging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(33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%)   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116(33%)</w:t>
            </w:r>
          </w:p>
        </w:tc>
      </w:tr>
    </w:tbl>
    <w:p w14:paraId="66BD579D" w14:textId="04250230" w:rsidR="00E5000C" w:rsidRDefault="00583DD9" w:rsidP="004E3244">
      <w:pPr>
        <w:jc w:val="left"/>
        <w:rPr>
          <w:rFonts w:ascii="Times New Roman" w:hAnsi="Times New Roman" w:cs="Times New Roman"/>
          <w:sz w:val="20"/>
          <w:szCs w:val="20"/>
        </w:rPr>
      </w:pPr>
      <w:r w:rsidRPr="00583DD9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E3244">
        <w:rPr>
          <w:rFonts w:ascii="Times New Roman" w:hAnsi="Times New Roman" w:cs="Times New Roman"/>
          <w:sz w:val="20"/>
          <w:szCs w:val="20"/>
        </w:rPr>
        <w:t xml:space="preserve">CR = complete </w:t>
      </w:r>
      <w:r w:rsidR="00F36357">
        <w:rPr>
          <w:rFonts w:ascii="Times New Roman" w:hAnsi="Times New Roman" w:cs="Times New Roman"/>
          <w:sz w:val="20"/>
          <w:szCs w:val="20"/>
        </w:rPr>
        <w:t>r</w:t>
      </w:r>
      <w:r w:rsidR="00F36357" w:rsidRPr="00790E89">
        <w:rPr>
          <w:rFonts w:ascii="Times New Roman" w:hAnsi="Times New Roman" w:cs="Times New Roman"/>
          <w:sz w:val="20"/>
          <w:szCs w:val="20"/>
        </w:rPr>
        <w:t>emission</w:t>
      </w:r>
      <w:r w:rsidR="004E3244">
        <w:rPr>
          <w:rFonts w:ascii="Times New Roman" w:hAnsi="Times New Roman" w:cs="Times New Roman"/>
          <w:sz w:val="20"/>
          <w:szCs w:val="20"/>
        </w:rPr>
        <w:t xml:space="preserve">; PR = partial </w:t>
      </w:r>
      <w:r w:rsidR="00F36357">
        <w:rPr>
          <w:rFonts w:ascii="Times New Roman" w:hAnsi="Times New Roman" w:cs="Times New Roman"/>
          <w:sz w:val="20"/>
          <w:szCs w:val="20"/>
        </w:rPr>
        <w:t>r</w:t>
      </w:r>
      <w:r w:rsidR="00F36357" w:rsidRPr="00790E89">
        <w:rPr>
          <w:rFonts w:ascii="Times New Roman" w:hAnsi="Times New Roman" w:cs="Times New Roman"/>
          <w:sz w:val="20"/>
          <w:szCs w:val="20"/>
        </w:rPr>
        <w:t>emission</w:t>
      </w:r>
      <w:r w:rsidR="004E3244">
        <w:rPr>
          <w:rFonts w:ascii="Times New Roman" w:hAnsi="Times New Roman" w:cs="Times New Roman"/>
          <w:sz w:val="20"/>
          <w:szCs w:val="20"/>
        </w:rPr>
        <w:t>; SD = Stable Disease;</w:t>
      </w:r>
      <w:r w:rsidR="004E3244">
        <w:rPr>
          <w:sz w:val="20"/>
          <w:szCs w:val="20"/>
        </w:rPr>
        <w:t xml:space="preserve"> </w:t>
      </w:r>
      <w:r w:rsidR="004E3244">
        <w:rPr>
          <w:rFonts w:ascii="Times New Roman" w:hAnsi="Times New Roman" w:cs="Times New Roman"/>
          <w:sz w:val="20"/>
          <w:szCs w:val="20"/>
        </w:rPr>
        <w:t xml:space="preserve">PD = Progressive Disease; </w:t>
      </w:r>
      <w:r w:rsidR="004E3244">
        <w:rPr>
          <w:rFonts w:ascii="Times New Roman" w:hAnsi="Times New Roman" w:cs="Times New Roman" w:hint="eastAsia"/>
          <w:sz w:val="20"/>
          <w:szCs w:val="20"/>
        </w:rPr>
        <w:t>NA</w:t>
      </w:r>
      <w:r w:rsidR="004E3244">
        <w:rPr>
          <w:rFonts w:ascii="Times New Roman" w:hAnsi="Times New Roman" w:cs="Times New Roman"/>
          <w:sz w:val="20"/>
          <w:szCs w:val="20"/>
        </w:rPr>
        <w:t xml:space="preserve"> =</w:t>
      </w:r>
      <w:r w:rsidR="004E3244">
        <w:rPr>
          <w:rFonts w:ascii="Times New Roman" w:hAnsi="Times New Roman" w:cs="Times New Roman" w:hint="eastAsia"/>
          <w:sz w:val="20"/>
          <w:szCs w:val="20"/>
        </w:rPr>
        <w:t xml:space="preserve"> Data is not available.</w:t>
      </w:r>
    </w:p>
    <w:sectPr w:rsidR="00E50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802"/>
    <w:rsid w:val="0008427C"/>
    <w:rsid w:val="000C410F"/>
    <w:rsid w:val="0021765E"/>
    <w:rsid w:val="00236A6F"/>
    <w:rsid w:val="002F1D6E"/>
    <w:rsid w:val="00395E11"/>
    <w:rsid w:val="0040625C"/>
    <w:rsid w:val="004E3244"/>
    <w:rsid w:val="00583DD9"/>
    <w:rsid w:val="00597A84"/>
    <w:rsid w:val="00627A42"/>
    <w:rsid w:val="00632802"/>
    <w:rsid w:val="00651675"/>
    <w:rsid w:val="00655C6F"/>
    <w:rsid w:val="006E38AC"/>
    <w:rsid w:val="007023D3"/>
    <w:rsid w:val="007341AE"/>
    <w:rsid w:val="00771958"/>
    <w:rsid w:val="00790E89"/>
    <w:rsid w:val="007D16CA"/>
    <w:rsid w:val="00874C6A"/>
    <w:rsid w:val="008B1D42"/>
    <w:rsid w:val="008E7235"/>
    <w:rsid w:val="009C6145"/>
    <w:rsid w:val="00A0791C"/>
    <w:rsid w:val="00A703EA"/>
    <w:rsid w:val="00BB2721"/>
    <w:rsid w:val="00BC3D70"/>
    <w:rsid w:val="00BE54EC"/>
    <w:rsid w:val="00BF0722"/>
    <w:rsid w:val="00CB2AD3"/>
    <w:rsid w:val="00CC0B14"/>
    <w:rsid w:val="00D51521"/>
    <w:rsid w:val="00D67409"/>
    <w:rsid w:val="00D75CD4"/>
    <w:rsid w:val="00E5000C"/>
    <w:rsid w:val="00E576BA"/>
    <w:rsid w:val="00E6261E"/>
    <w:rsid w:val="00EA2E2F"/>
    <w:rsid w:val="00EA4BFE"/>
    <w:rsid w:val="00F36357"/>
    <w:rsid w:val="00FE218F"/>
    <w:rsid w:val="00FE4CF8"/>
    <w:rsid w:val="1BC06883"/>
    <w:rsid w:val="1F7925EA"/>
    <w:rsid w:val="7814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04ECC"/>
  <w15:docId w15:val="{461F6102-E3AC-AC45-B44C-8D6EFE03B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21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27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B5A6D97-B77E-1943-8707-CEC3B8909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hao chan</dc:creator>
  <cp:lastModifiedBy>Лю Гоцзюнь</cp:lastModifiedBy>
  <cp:revision>65</cp:revision>
  <dcterms:created xsi:type="dcterms:W3CDTF">2019-04-24T16:54:00Z</dcterms:created>
  <dcterms:modified xsi:type="dcterms:W3CDTF">2020-07-18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